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4F36521E" wp14:paraId="44664BD8" wp14:textId="43D1133F">
      <w:pPr>
        <w:pStyle w:val="Heading1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GB"/>
        </w:rPr>
      </w:pPr>
      <w:r w:rsidRPr="4F36521E" w:rsidR="3AF96301">
        <w:rPr>
          <w:noProof w:val="0"/>
          <w:lang w:val="en-GB"/>
        </w:rPr>
        <w:t xml:space="preserve">Bug fixes listed by date applied since public release of </w:t>
      </w:r>
      <w:r w:rsidRPr="4F36521E" w:rsidR="3AF96301">
        <w:rPr>
          <w:noProof w:val="0"/>
          <w:lang w:val="en-GB"/>
        </w:rPr>
        <w:t>CrustyBase</w:t>
      </w:r>
      <w:r w:rsidRPr="4F36521E" w:rsidR="3AF96301">
        <w:rPr>
          <w:noProof w:val="0"/>
          <w:lang w:val="en-GB"/>
        </w:rPr>
        <w:t xml:space="preserve"> in October 2020.</w:t>
      </w:r>
    </w:p>
    <w:p xmlns:wp14="http://schemas.microsoft.com/office/word/2010/wordml" w:rsidP="4F36521E" wp14:paraId="43903044" wp14:textId="7BCBF735">
      <w:pPr>
        <w:pStyle w:val="Normal"/>
        <w:rPr>
          <w:noProof w:val="0"/>
          <w:lang w:val="en-GB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1755"/>
        <w:gridCol w:w="7245"/>
      </w:tblGrid>
      <w:tr w:rsidR="4F36521E" w:rsidTr="1968F976" w14:paraId="134BCA1C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56C99E6D" w14:textId="36B6558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8/01/23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51E56A52" w14:textId="712CE82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ix BLAST results expanded view on small screens</w:t>
            </w:r>
          </w:p>
        </w:tc>
      </w:tr>
      <w:tr w:rsidR="4F36521E" w:rsidTr="1968F976" w14:paraId="59947ED2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2D2CFE85" w14:textId="611B5C9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8/11/22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525FD4A8" w14:textId="01E3CB4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ix taxon query selection dropdown</w:t>
            </w:r>
          </w:p>
        </w:tc>
      </w:tr>
      <w:tr w:rsidR="4F36521E" w:rsidTr="1968F976" w14:paraId="6F3E314B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16BAA8BE" w14:textId="1FE88CB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1/04/22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1968F976" w:rsidRDefault="4F36521E" w14:paraId="39F59585" w14:textId="464DBA4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68F976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Handle missing sequences </w:t>
            </w:r>
            <w:r w:rsidRPr="1968F976" w:rsidR="57D6FA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without raising an error</w:t>
            </w:r>
            <w:r w:rsidRPr="1968F976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when extracting sequence from BLAST databases.</w:t>
            </w:r>
          </w:p>
        </w:tc>
      </w:tr>
      <w:tr w:rsidR="4F36521E" w:rsidTr="1968F976" w14:paraId="447171E6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3273CE94" w14:textId="5A01D4E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0/12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00189EBA" w14:textId="7725C8C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ix a potential bug in rendering domain plot download.</w:t>
            </w:r>
          </w:p>
        </w:tc>
      </w:tr>
      <w:tr w:rsidR="4F36521E" w:rsidTr="1968F976" w14:paraId="4673D8DA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79762922" w14:textId="46AA780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5/11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4F279ADC" w14:textId="6880127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pgrade to BLAST v2.11.0+</w:t>
            </w:r>
          </w:p>
        </w:tc>
      </w:tr>
      <w:tr w:rsidR="4F36521E" w:rsidTr="1968F976" w14:paraId="00D19006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4A45C77C" w14:textId="60F6811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5/09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53D2AE53" w14:textId="112488F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ix call for queue position.</w:t>
            </w:r>
          </w:p>
        </w:tc>
      </w:tr>
      <w:tr w:rsidR="4F36521E" w:rsidTr="1968F976" w14:paraId="2E43EFD2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5075FCB6" w14:textId="28AAEE1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1/08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000B3752" w14:textId="7E4A91F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ix downloads and domain plot when no protein sequence is available.</w:t>
            </w:r>
          </w:p>
        </w:tc>
      </w:tr>
      <w:tr w:rsidR="4F36521E" w:rsidTr="1968F976" w14:paraId="7A09ACA9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69F57AB6" w14:textId="1958479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4/08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098C021A" w14:textId="79E46FD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ix rendering of scale bar in BLAST alignment for very short sequences.</w:t>
            </w:r>
          </w:p>
        </w:tc>
      </w:tr>
      <w:tr w:rsidR="4F36521E" w:rsidTr="1968F976" w14:paraId="6744AC66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1CCFCA57" w14:textId="1FA0E8B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9/08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629B04BA" w14:textId="11956C3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eturn a 404 error on BLAST search requests for datasets that don’t exist.</w:t>
            </w:r>
          </w:p>
        </w:tc>
      </w:tr>
      <w:tr w:rsidR="4F36521E" w:rsidTr="1968F976" w14:paraId="61C426F9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4F8D035A" w14:textId="19D1AA9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1/08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1968F976" w:rsidRDefault="4F36521E" w14:paraId="3C721679" w14:textId="09B2C8C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68F976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pply a patch for error</w:t>
            </w:r>
            <w:r w:rsidRPr="1968F976" w:rsidR="741840E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s with </w:t>
            </w:r>
            <w:r w:rsidRPr="1968F976" w:rsidR="741840E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apitalized</w:t>
            </w:r>
            <w:r w:rsidRPr="1968F976" w:rsidR="741840E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identifiers </w:t>
            </w:r>
            <w:r w:rsidRPr="1968F976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n the BLAST+</w:t>
            </w:r>
            <w:r w:rsidRPr="1968F976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  <w:r w:rsidRPr="1968F976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akeblastd</w:t>
            </w:r>
            <w:r w:rsidRPr="1968F976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b</w:t>
            </w:r>
            <w:r w:rsidRPr="1968F976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tool.</w:t>
            </w:r>
          </w:p>
        </w:tc>
      </w:tr>
      <w:tr w:rsidR="4F36521E" w:rsidTr="1968F976" w14:paraId="3BD2517B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71F58E48" w14:textId="5AF8506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1/07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7358502F" w14:textId="7049226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Limit the maximum number of hits in BLAST results to 20 to prevent poor performance on large results.</w:t>
            </w:r>
          </w:p>
        </w:tc>
      </w:tr>
      <w:tr w:rsidR="4F36521E" w:rsidTr="1968F976" w14:paraId="59350106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0C276E72" w14:textId="4FF81E8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1/07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787F9228" w14:textId="0CD1EF8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pdate formatting of sequence identifiers in BLAST database to include dataset identifier.</w:t>
            </w:r>
          </w:p>
        </w:tc>
      </w:tr>
      <w:tr w:rsidR="4F36521E" w:rsidTr="1968F976" w14:paraId="430EA444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4C03312B" w14:textId="4F9F1F7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1/07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15A74A30" w14:textId="3EA8341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ix registration form validation messages.</w:t>
            </w:r>
          </w:p>
        </w:tc>
      </w:tr>
      <w:tr w:rsidR="4F36521E" w:rsidTr="1968F976" w14:paraId="0763303B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4F7DF5CA" w14:textId="3A36956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0/07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1EFDEBD8" w14:textId="4C91CB2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nforce lowercase usernames at registration and login.</w:t>
            </w:r>
          </w:p>
        </w:tc>
      </w:tr>
      <w:tr w:rsidR="4F36521E" w:rsidTr="1968F976" w14:paraId="38A35EFA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70C3ACB0" w14:textId="2A737CF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6/02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38CFC660" w14:textId="085C0A8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ix function for generating the URL for a species image.</w:t>
            </w:r>
          </w:p>
        </w:tc>
      </w:tr>
      <w:tr w:rsidR="4F36521E" w:rsidTr="1968F976" w14:paraId="03B46179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1BAD0D22" w14:textId="75CD40F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1/01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29CD454D" w14:textId="4671309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anitize FASTA query title when building download file name.</w:t>
            </w:r>
          </w:p>
        </w:tc>
      </w:tr>
      <w:tr w:rsidR="4F36521E" w:rsidTr="1968F976" w14:paraId="19B4D446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616DD742" w14:textId="2E2F2E6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7/01/21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4E12F9E5" w14:textId="4A1E1E3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ix validation of BLAST form fields and improve form feedback on user error.</w:t>
            </w:r>
          </w:p>
        </w:tc>
      </w:tr>
      <w:tr w:rsidR="4F36521E" w:rsidTr="1968F976" w14:paraId="3D0A6A4E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488636F3" w14:textId="3291C14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0/11/20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1968F976" w:rsidRDefault="4F36521E" w14:paraId="0E6BABD1" w14:textId="4AD59DC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968F976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dd maximum length restriction to download file name prefix</w:t>
            </w:r>
            <w:r w:rsidRPr="1968F976" w:rsidR="78F6832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to prevent errors</w:t>
            </w:r>
            <w:r w:rsidRPr="1968F976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</w:t>
            </w:r>
          </w:p>
        </w:tc>
      </w:tr>
      <w:tr w:rsidR="4F36521E" w:rsidTr="1968F976" w14:paraId="5841D3FA">
        <w:trPr>
          <w:trHeight w:val="300"/>
        </w:trPr>
        <w:tc>
          <w:tcPr>
            <w:tcW w:w="1755" w:type="dxa"/>
            <w:tcMar>
              <w:left w:w="105" w:type="dxa"/>
              <w:right w:w="105" w:type="dxa"/>
            </w:tcMar>
            <w:vAlign w:val="top"/>
          </w:tcPr>
          <w:p w:rsidR="4F36521E" w:rsidP="4F36521E" w:rsidRDefault="4F36521E" w14:paraId="1107CEDC" w14:textId="78F993F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4F36521E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0/11/20</w:t>
            </w:r>
          </w:p>
        </w:tc>
        <w:tc>
          <w:tcPr>
            <w:tcW w:w="7245" w:type="dxa"/>
            <w:tcMar>
              <w:left w:w="105" w:type="dxa"/>
              <w:right w:w="105" w:type="dxa"/>
            </w:tcMar>
            <w:vAlign w:val="top"/>
          </w:tcPr>
          <w:p w:rsidR="4F36521E" w:rsidP="1968F976" w:rsidRDefault="4F36521E" w14:paraId="0B2EBF72" w14:textId="4F5BA38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968F976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runcate FASTA sequence titles to 50 characters to prevent violation of database field length constraint</w:t>
            </w:r>
            <w:r w:rsidRPr="1968F976" w:rsidR="00A7DB06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when saving BLAST results</w:t>
            </w:r>
            <w:r w:rsidRPr="1968F976" w:rsidR="4F36521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.</w:t>
            </w:r>
          </w:p>
        </w:tc>
      </w:tr>
    </w:tbl>
    <w:p xmlns:wp14="http://schemas.microsoft.com/office/word/2010/wordml" w:rsidP="4F36521E" wp14:paraId="5E5787A5" wp14:textId="17E0E13A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7CE7904"/>
    <w:rsid w:val="00A7DB06"/>
    <w:rsid w:val="05716114"/>
    <w:rsid w:val="1968F976"/>
    <w:rsid w:val="3519095F"/>
    <w:rsid w:val="3AF96301"/>
    <w:rsid w:val="4F36521E"/>
    <w:rsid w:val="57D6FA44"/>
    <w:rsid w:val="66F224B7"/>
    <w:rsid w:val="67CE7904"/>
    <w:rsid w:val="741840EA"/>
    <w:rsid w:val="78F68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E7904"/>
  <w15:chartTrackingRefBased/>
  <w15:docId w15:val="{1AF8D2BE-6D4B-460C-B79A-03B03134711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1Char" w:customStyle="1" mc:Ignorable="w14">
    <w:name xmlns:w="http://schemas.openxmlformats.org/wordprocessingml/2006/main" w:val="Heading 1 Char"/>
    <w:basedOn xmlns:w="http://schemas.openxmlformats.org/wordprocessingml/2006/main" w:val="DefaultParagraphFont"/>
    <w:link xmlns:w="http://schemas.openxmlformats.org/wordprocessingml/2006/main" w:val="Heading1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1" mc:Ignorable="w14">
    <w:name xmlns:w="http://schemas.openxmlformats.org/wordprocessingml/2006/main" w:val="heading 1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1Char"/>
    <w:uiPriority xmlns:w="http://schemas.openxmlformats.org/wordprocessingml/2006/main" w:val="9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240" w:after="0"/>
      <w:outlineLvl xmlns:w="http://schemas.openxmlformats.org/wordprocessingml/2006/main" w:val="0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47DABBD87548468DDC369430334D94" ma:contentTypeVersion="17" ma:contentTypeDescription="Create a new document." ma:contentTypeScope="" ma:versionID="aa1d3cdb1d1e92dc8f21b34acea76998">
  <xsd:schema xmlns:xsd="http://www.w3.org/2001/XMLSchema" xmlns:xs="http://www.w3.org/2001/XMLSchema" xmlns:p="http://schemas.microsoft.com/office/2006/metadata/properties" xmlns:ns2="ef88f76c-dac5-4408-bf80-412a6cbae175" xmlns:ns3="f27b0d59-da48-4bac-a477-6b481aa50174" targetNamespace="http://schemas.microsoft.com/office/2006/metadata/properties" ma:root="true" ma:fieldsID="8a90b62d53977811510b6093eef3e07c" ns2:_="" ns3:_="">
    <xsd:import namespace="ef88f76c-dac5-4408-bf80-412a6cbae175"/>
    <xsd:import namespace="f27b0d59-da48-4bac-a477-6b481aa5017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8f76c-dac5-4408-bf80-412a6cbae1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91a8926-75ed-4e91-bf18-abdbac8ca11b}" ma:internalName="TaxCatchAll" ma:showField="CatchAllData" ma:web="ef88f76c-dac5-4408-bf80-412a6cbae1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b0d59-da48-4bac-a477-6b481aa501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b59e1a7-5cd9-4422-a65d-f99c40acf8e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27b0d59-da48-4bac-a477-6b481aa50174">
      <Terms xmlns="http://schemas.microsoft.com/office/infopath/2007/PartnerControls"/>
    </lcf76f155ced4ddcb4097134ff3c332f>
    <TaxCatchAll xmlns="ef88f76c-dac5-4408-bf80-412a6cbae175" xsi:nil="true"/>
  </documentManagement>
</p:properties>
</file>

<file path=customXml/itemProps1.xml><?xml version="1.0" encoding="utf-8"?>
<ds:datastoreItem xmlns:ds="http://schemas.openxmlformats.org/officeDocument/2006/customXml" ds:itemID="{52E3D8F9-5A46-4A20-AF6B-0968BF2BCBAB}"/>
</file>

<file path=customXml/itemProps2.xml><?xml version="1.0" encoding="utf-8"?>
<ds:datastoreItem xmlns:ds="http://schemas.openxmlformats.org/officeDocument/2006/customXml" ds:itemID="{3CCBAFC9-CD7D-4826-A91D-D6D3DF26BFDD}"/>
</file>

<file path=customXml/itemProps3.xml><?xml version="1.0" encoding="utf-8"?>
<ds:datastoreItem xmlns:ds="http://schemas.openxmlformats.org/officeDocument/2006/customXml" ds:itemID="{61F90AD9-99C1-4037-81D8-D7BF12BDFDF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Hyde</dc:creator>
  <cp:keywords/>
  <dc:description/>
  <cp:lastModifiedBy>Cameron Hyde</cp:lastModifiedBy>
  <cp:revision>3</cp:revision>
  <dcterms:created xsi:type="dcterms:W3CDTF">2023-12-18T22:33:17Z</dcterms:created>
  <dcterms:modified xsi:type="dcterms:W3CDTF">2023-12-20T00:59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47DABBD87548468DDC369430334D94</vt:lpwstr>
  </property>
  <property fmtid="{D5CDD505-2E9C-101B-9397-08002B2CF9AE}" pid="3" name="MediaServiceImageTags">
    <vt:lpwstr/>
  </property>
</Properties>
</file>